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9B1" w:rsidRPr="00002BB8" w:rsidRDefault="00F159B1" w:rsidP="00F159B1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02B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 – Figure statistic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87"/>
        <w:gridCol w:w="890"/>
        <w:gridCol w:w="3221"/>
        <w:gridCol w:w="4678"/>
      </w:tblGrid>
      <w:tr w:rsidR="00F159B1" w:rsidRPr="00002BB8" w:rsidTr="003820D2">
        <w:tc>
          <w:tcPr>
            <w:tcW w:w="987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Figure</w:t>
            </w: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Panel</w:t>
            </w:r>
          </w:p>
        </w:tc>
        <w:tc>
          <w:tcPr>
            <w:tcW w:w="3221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Details (F(</w:t>
            </w:r>
            <w:proofErr w:type="spellStart"/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DFn,DFd</w:t>
            </w:r>
            <w:proofErr w:type="spellEnd"/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159B1" w:rsidRPr="00002BB8" w:rsidTr="003820D2">
        <w:tc>
          <w:tcPr>
            <w:tcW w:w="987" w:type="dxa"/>
            <w:vMerge w:val="restart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Figure 1</w:t>
            </w: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221" w:type="dxa"/>
            <w:vMerge w:val="restart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One-way ANOVA (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>-Wallis) with Dunn’s multiple comparison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Approx. P value = 0.0001,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Wallis stat = 23.13, DFn-4 DFd-30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221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Approx. P value = 0.0003,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Wallis stat = 18.65, DFn-3 DFd-24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221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Approx. P value = 0.0002,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Wallis stat = 20.13, DFn-3 DFd-24</w:t>
            </w:r>
          </w:p>
        </w:tc>
      </w:tr>
      <w:tr w:rsidR="00F159B1" w:rsidRPr="00002BB8" w:rsidTr="003820D2">
        <w:tc>
          <w:tcPr>
            <w:tcW w:w="987" w:type="dxa"/>
            <w:vMerge w:val="restart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Figure 2</w:t>
            </w: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221" w:type="dxa"/>
            <w:vMerge w:val="restart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Two-way ANOVA with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Dunnett’s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multiple comparisons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39, 280) = 2.056, p=0.0005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13, 280) = 42.07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3, 280) = 164.1, p&lt;0.0001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221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30, 220) = 2.442, p=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10, 220) = 38.05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3, 220) = 89.96, p&lt;0.0001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221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One-way ANOVA (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>-Wallis) with Dunn’s multiple comparison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Approx. P value = 0.0005,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Wallis stat = 17.77, DfN-3 DfD-24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3221" w:type="dxa"/>
            <w:vMerge w:val="restart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Two-way ANOVA with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Dunnett’s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multiple comparisons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24, 324) = 4.672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8, 324) = 41.16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3, 324) = 62.26, p&lt;0.0001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3221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28, 252) = 3.300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6, 252) = 25.03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3, 252) = 73.74, p&lt;0.0001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221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One-way ANOVA (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>-Wallis) with Dunn’s multiple comparison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Approx. P value &lt; 0.0001,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Wallis stat = 23.44, DfN-3 DfD-40</w:t>
            </w:r>
          </w:p>
        </w:tc>
      </w:tr>
      <w:tr w:rsidR="00F159B1" w:rsidRPr="00002BB8" w:rsidTr="003820D2">
        <w:tc>
          <w:tcPr>
            <w:tcW w:w="987" w:type="dxa"/>
            <w:vMerge w:val="restart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Figure 3</w:t>
            </w: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221" w:type="dxa"/>
            <w:vMerge w:val="restart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Two-way ANOVA with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Dunnett’s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multiple comparisons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33, 240) = 1.633, p=0.0203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11, 240) = 14.85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3, 240) = 14.96, p&lt;0.0001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221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24, 180) = 1.155, p=0.29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8, 180) = 11.62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3, 180) = 35.59, p&lt;0.0001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221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33, 240) = 1.948, p=0.0024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11, 240) = 23.86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3, 240) = 61.94, p&lt;0.0001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3221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24, 180) = 1.459, p=0.0864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8, 180) = 18.62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3, 180) = 43.30, p&lt;0.0001</w:t>
            </w:r>
          </w:p>
        </w:tc>
      </w:tr>
      <w:tr w:rsidR="00F159B1" w:rsidRPr="00002BB8" w:rsidTr="003820D2">
        <w:trPr>
          <w:trHeight w:val="223"/>
        </w:trPr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3221" w:type="dxa"/>
            <w:vMerge w:val="restart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Two-way ANOVA with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Bonferroni’s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multiple comparisons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1, 20) = 2.731, p=0.1392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1, 20) = 10.10, p=0.0047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1, 20) = 11.61, p=0.0028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221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1, 20) = 0.09138, p=0.7656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1, 20) = 2.317, p=0.1436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1, 20) = 22.75, p=0.0001</w:t>
            </w:r>
          </w:p>
        </w:tc>
      </w:tr>
      <w:tr w:rsidR="00F159B1" w:rsidRPr="00002BB8" w:rsidTr="003820D2">
        <w:tc>
          <w:tcPr>
            <w:tcW w:w="987" w:type="dxa"/>
            <w:vMerge w:val="restart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Figure 4</w:t>
            </w: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3221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Two-way ANOVA with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Dunnett’s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multiple comparisons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30, 378) = 1.605, p=0.0250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6, 378) = 14.56, p&lt;0.0001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5, 378) = 42.91, p&lt;0.0001</w:t>
            </w:r>
          </w:p>
        </w:tc>
      </w:tr>
      <w:tr w:rsidR="00F159B1" w:rsidRPr="00002BB8" w:rsidTr="003820D2">
        <w:trPr>
          <w:trHeight w:val="756"/>
        </w:trPr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221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Two-way ANOVA with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Bonferroni’s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multiple comparisons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1, 36) = 8.470, p=0.0062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1, 36) = 4.247, p=0.0466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1, 36) = 34.33, p&lt;0.0001</w:t>
            </w:r>
          </w:p>
        </w:tc>
      </w:tr>
      <w:tr w:rsidR="00F159B1" w:rsidRPr="00002BB8" w:rsidTr="003820D2">
        <w:tc>
          <w:tcPr>
            <w:tcW w:w="987" w:type="dxa"/>
            <w:vMerge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:rsidR="00F159B1" w:rsidRPr="00002BB8" w:rsidRDefault="00F159B1" w:rsidP="003820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02BB8">
              <w:rPr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3221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 xml:space="preserve">Two-way ANOVA with </w:t>
            </w:r>
            <w:proofErr w:type="spellStart"/>
            <w:r w:rsidRPr="00002BB8">
              <w:rPr>
                <w:color w:val="000000" w:themeColor="text1"/>
                <w:sz w:val="20"/>
                <w:szCs w:val="20"/>
              </w:rPr>
              <w:t>Bonferroni’s</w:t>
            </w:r>
            <w:proofErr w:type="spellEnd"/>
            <w:r w:rsidRPr="00002BB8">
              <w:rPr>
                <w:color w:val="000000" w:themeColor="text1"/>
                <w:sz w:val="20"/>
                <w:szCs w:val="20"/>
              </w:rPr>
              <w:t xml:space="preserve"> multiple comparisons</w:t>
            </w:r>
          </w:p>
        </w:tc>
        <w:tc>
          <w:tcPr>
            <w:tcW w:w="4678" w:type="dxa"/>
          </w:tcPr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Interaction: F (1, 36) = 0.7758, p=0.3843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Row: F (1, 36) = 0.02450, p=0.8765</w:t>
            </w:r>
          </w:p>
          <w:p w:rsidR="00F159B1" w:rsidRPr="00002BB8" w:rsidRDefault="00F159B1" w:rsidP="003820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02BB8">
              <w:rPr>
                <w:color w:val="000000" w:themeColor="text1"/>
                <w:sz w:val="20"/>
                <w:szCs w:val="20"/>
              </w:rPr>
              <w:t>Column: F (1, 36) = 66.29, p&lt;0.0001</w:t>
            </w:r>
          </w:p>
        </w:tc>
      </w:tr>
    </w:tbl>
    <w:p w:rsidR="00F159B1" w:rsidRPr="00002BB8" w:rsidRDefault="00F159B1" w:rsidP="00F159B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72A5" w:rsidRDefault="00DC72A5">
      <w:bookmarkStart w:id="0" w:name="_GoBack"/>
      <w:bookmarkEnd w:id="0"/>
    </w:p>
    <w:sectPr w:rsidR="00DC7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9B1"/>
    <w:rsid w:val="00DC72A5"/>
    <w:rsid w:val="00F1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B7D3C-9C28-48DB-87C4-21B5A3AAA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9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9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el, Mary Jane</dc:creator>
  <cp:keywords/>
  <dc:description/>
  <cp:lastModifiedBy>Quisel, Mary Jane</cp:lastModifiedBy>
  <cp:revision>1</cp:revision>
  <dcterms:created xsi:type="dcterms:W3CDTF">2022-03-16T07:21:00Z</dcterms:created>
  <dcterms:modified xsi:type="dcterms:W3CDTF">2022-03-16T07:24:00Z</dcterms:modified>
</cp:coreProperties>
</file>